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AA3F1" w14:textId="09F17D5E" w:rsidR="00303D3F" w:rsidRPr="00BA7599" w:rsidRDefault="00AD0EDB" w:rsidP="00AC0B3C">
      <w:pPr>
        <w:spacing w:after="0" w:line="360" w:lineRule="auto"/>
        <w:rPr>
          <w:b/>
        </w:rPr>
      </w:pPr>
      <w:r w:rsidRPr="00BA7599">
        <w:rPr>
          <w:rFonts w:ascii="Times New Roman" w:hAnsi="Times New Roman" w:cs="Times New Roman"/>
          <w:b/>
        </w:rPr>
        <w:t>S</w:t>
      </w:r>
      <w:r w:rsidR="00BA7599" w:rsidRPr="00BA7599">
        <w:rPr>
          <w:rFonts w:ascii="Times New Roman" w:hAnsi="Times New Roman" w:cs="Times New Roman"/>
          <w:b/>
        </w:rPr>
        <w:t>3</w:t>
      </w:r>
      <w:r w:rsidRPr="00BA7599">
        <w:rPr>
          <w:rFonts w:ascii="Times New Roman" w:hAnsi="Times New Roman" w:cs="Times New Roman"/>
          <w:b/>
        </w:rPr>
        <w:t xml:space="preserve"> Table </w:t>
      </w:r>
      <w:r w:rsidRPr="00BA7599">
        <w:rPr>
          <w:rFonts w:ascii="Times New Roman" w:eastAsia="等线" w:hAnsi="Times New Roman" w:cs="Times New Roman"/>
          <w:b/>
          <w:kern w:val="2"/>
          <w:sz w:val="24"/>
          <w:szCs w:val="24"/>
          <w:lang w:val="en-US"/>
        </w:rPr>
        <w:t>Comparison of baseline characteristics between participants with and without missing d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1"/>
        <w:gridCol w:w="1876"/>
        <w:gridCol w:w="2166"/>
        <w:gridCol w:w="1073"/>
      </w:tblGrid>
      <w:tr w:rsidR="00370F04" w:rsidRPr="000B7668" w14:paraId="117433BF" w14:textId="77777777" w:rsidTr="00AD0EDB">
        <w:trPr>
          <w:trHeight w:val="340"/>
        </w:trPr>
        <w:tc>
          <w:tcPr>
            <w:tcW w:w="21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664C" w14:textId="77777777" w:rsidR="00370F04" w:rsidRPr="00AD0EDB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  <w:bookmarkStart w:id="0" w:name="_GoBack"/>
            <w:bookmarkEnd w:id="0"/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3651" w14:textId="2484E89A" w:rsidR="00370F04" w:rsidRPr="00AD0EDB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Excluded (n=</w:t>
            </w:r>
            <w:r w:rsidR="00176081"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F76323"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  <w:r w:rsidR="00176081"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B0EB" w14:textId="77777777" w:rsidR="00370F04" w:rsidRPr="00AD0EDB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>Included (n=17080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0BFF" w14:textId="3C2DEC77" w:rsidR="00370F04" w:rsidRPr="00AD0EDB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0ED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AD0ED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370F04" w:rsidRPr="000B7668" w14:paraId="216E5FAB" w14:textId="77777777" w:rsidTr="00AD0EDB">
        <w:trPr>
          <w:trHeight w:val="340"/>
        </w:trPr>
        <w:tc>
          <w:tcPr>
            <w:tcW w:w="21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1CE66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Age, mea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SD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      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7F8BF" w14:textId="549CCB61" w:rsidR="00370F04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61.1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12.28)</w:t>
            </w:r>
          </w:p>
        </w:tc>
        <w:tc>
          <w:tcPr>
            <w:tcW w:w="1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E7B20" w14:textId="0669A87F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59.58</w:t>
            </w:r>
            <w:r w:rsidR="007A30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9.86)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635E5" w14:textId="34D11CDE" w:rsidR="00370F04" w:rsidRPr="000B7668" w:rsidRDefault="000C4251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370F04" w:rsidRPr="000B7668" w14:paraId="3372B8D9" w14:textId="77777777" w:rsidTr="00AD0EDB">
        <w:trPr>
          <w:trHeight w:val="340"/>
        </w:trPr>
        <w:tc>
          <w:tcPr>
            <w:tcW w:w="21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8F5EB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F0732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3E64E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6E958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7C20D42D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32A3B8A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Gender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63B0DC1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28B58D0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6DB0A23" w14:textId="1F550CF7" w:rsidR="00370F04" w:rsidRPr="000B7668" w:rsidRDefault="000C4251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0C4251" w:rsidRPr="000B7668" w14:paraId="63CA5477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278BF08" w14:textId="77777777" w:rsidR="000C4251" w:rsidRPr="000B7668" w:rsidRDefault="000C4251" w:rsidP="000C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ale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3D4552F9" w14:textId="0DC64291" w:rsidR="000C4251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70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4.9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78CF5B9" w14:textId="7FD24755" w:rsidR="000C4251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332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8.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5BB76D2" w14:textId="77777777" w:rsidR="000C4251" w:rsidRPr="000B7668" w:rsidRDefault="000C4251" w:rsidP="000C4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4251" w:rsidRPr="000B7668" w14:paraId="7C10610C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41754EF" w14:textId="77777777" w:rsidR="000C4251" w:rsidRPr="000B7668" w:rsidRDefault="000C4251" w:rsidP="000C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Female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E2250C1" w14:textId="594B6BDB" w:rsidR="000C4251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55.1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580E696" w14:textId="630E886C" w:rsidR="000C4251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74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51.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D1AE6AE" w14:textId="77777777" w:rsidR="000C4251" w:rsidRPr="000B7668" w:rsidRDefault="000C4251" w:rsidP="000C4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2386CB73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B680046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FDF3B18" w14:textId="75922478" w:rsidR="00370F04" w:rsidRPr="007A30D2" w:rsidRDefault="000C4251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1EAF45E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DAD7C50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50F941E6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FC2C923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Highest level of education, n (%)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EAB3C0D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A2B8DA0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3E4F0DE" w14:textId="7EA80CF2" w:rsidR="00370F04" w:rsidRPr="000B7668" w:rsidRDefault="005A51B2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9D4948" w:rsidRPr="000B7668" w14:paraId="7CA78271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561F8D0" w14:textId="77777777" w:rsidR="009D4948" w:rsidRPr="000B7668" w:rsidRDefault="009D4948" w:rsidP="009D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Illiterate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A92F864" w14:textId="3D77CF6D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32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2.9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34FC9FB" w14:textId="72DB05BE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469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7.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70457C1" w14:textId="77777777" w:rsidR="009D4948" w:rsidRPr="000B7668" w:rsidRDefault="009D4948" w:rsidP="009D4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4948" w:rsidRPr="000B7668" w14:paraId="047E78C3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414428A7" w14:textId="77777777" w:rsidR="009D4948" w:rsidRPr="000B7668" w:rsidRDefault="009D4948" w:rsidP="009D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Primary School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ED87564" w14:textId="3BE70EDA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55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9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11C7EA9" w14:textId="49EAB2E7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667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9.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D33BA4A" w14:textId="77777777" w:rsidR="009D4948" w:rsidRPr="000B7668" w:rsidRDefault="009D4948" w:rsidP="009D4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4948" w:rsidRPr="000B7668" w14:paraId="1DAB4379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2EB818C" w14:textId="77777777" w:rsidR="009D4948" w:rsidRPr="000B7668" w:rsidRDefault="009D4948" w:rsidP="009D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ddle School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FD58DE3" w14:textId="2226D3A5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47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3.6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EB0EF85" w14:textId="6F28A764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526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0.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4E198AF" w14:textId="77777777" w:rsidR="009D4948" w:rsidRPr="000B7668" w:rsidRDefault="009D4948" w:rsidP="009D4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4948" w:rsidRPr="000B7668" w14:paraId="5206EA0E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4E4840E3" w14:textId="77777777" w:rsidR="009D4948" w:rsidRPr="000B7668" w:rsidRDefault="009D4948" w:rsidP="009D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Tertiary education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4EE2CB1" w14:textId="7D884DFB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0354F2E" w14:textId="24D23878" w:rsidR="009D4948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414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82B5920" w14:textId="77777777" w:rsidR="009D4948" w:rsidRPr="000B7668" w:rsidRDefault="009D4948" w:rsidP="009D4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383ACB9C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E4E0397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1ECA879" w14:textId="60B6D98E" w:rsidR="00370F04" w:rsidRPr="007A30D2" w:rsidRDefault="009D49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F080419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191FA43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6D0324D5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42A1EF65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Current residence status, n (%)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5969D9B8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CD2547D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C0027C9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035E48" w:rsidRPr="000B7668" w14:paraId="039F6DBE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CA8DEEA" w14:textId="77777777" w:rsidR="00035E48" w:rsidRPr="000B7668" w:rsidRDefault="00035E48" w:rsidP="0003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57C8143" w14:textId="693E7C12" w:rsidR="00035E48" w:rsidRPr="007A30D2" w:rsidRDefault="00035E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4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4.0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477C167" w14:textId="06A8CCF7" w:rsidR="00035E48" w:rsidRPr="007A30D2" w:rsidRDefault="00035E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3733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1.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14372FF" w14:textId="77777777" w:rsidR="00035E48" w:rsidRPr="000B7668" w:rsidRDefault="00035E48" w:rsidP="0003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E48" w:rsidRPr="000B7668" w14:paraId="7AFB41AB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641C1FB" w14:textId="77777777" w:rsidR="00035E48" w:rsidRPr="000B7668" w:rsidRDefault="00035E48" w:rsidP="0003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3BB773F" w14:textId="6AB766D2" w:rsidR="00035E48" w:rsidRPr="007A30D2" w:rsidRDefault="00035E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93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66.0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9DAAD82" w14:textId="5B004880" w:rsidR="00035E48" w:rsidRPr="007A30D2" w:rsidRDefault="00035E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3334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78.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53F5DB8" w14:textId="77777777" w:rsidR="00035E48" w:rsidRPr="000B7668" w:rsidRDefault="00035E48" w:rsidP="0003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65CD9D74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413378F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04714EF" w14:textId="49B1BBD2" w:rsidR="00370F04" w:rsidRPr="007A30D2" w:rsidRDefault="00035E48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1FAE035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077FA65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5E3D1F79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C1E54CB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Marital status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52A7A791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4D44BE2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F6FC749" w14:textId="5B16BFB5" w:rsidR="00370F04" w:rsidRPr="000B7668" w:rsidRDefault="00C26D71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35C27" w:rsidRPr="000B7668" w14:paraId="060D938D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9ED4AA2" w14:textId="77777777" w:rsidR="00D35C27" w:rsidRPr="000B7668" w:rsidRDefault="00D35C27" w:rsidP="00D3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arried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F551559" w14:textId="19C5AED4" w:rsidR="00D35C27" w:rsidRPr="007A30D2" w:rsidRDefault="00D35C27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0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77.7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E20D1C6" w14:textId="15CE11E9" w:rsidR="00D35C27" w:rsidRPr="007A30D2" w:rsidRDefault="00D35C27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4852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87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C1C55A0" w14:textId="77777777" w:rsidR="00D35C27" w:rsidRPr="000B7668" w:rsidRDefault="00D35C27" w:rsidP="00D3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5C27" w:rsidRPr="000B7668" w14:paraId="1DB11125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1E23315" w14:textId="77777777" w:rsidR="00D35C27" w:rsidRPr="000B7668" w:rsidRDefault="00D35C27" w:rsidP="00D3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t married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DCE8292" w14:textId="7FAE18F6" w:rsidR="00D35C27" w:rsidRPr="007A30D2" w:rsidRDefault="00D35C27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31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2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67401FE" w14:textId="120998B4" w:rsidR="00D35C27" w:rsidRPr="007A30D2" w:rsidRDefault="00D35C27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2227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13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B7D36ED" w14:textId="77777777" w:rsidR="00D35C27" w:rsidRPr="000B7668" w:rsidRDefault="00D35C27" w:rsidP="00D3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096568B8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CEB7343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5FB19B5E" w14:textId="2DF7BF9F" w:rsidR="00370F04" w:rsidRPr="007A30D2" w:rsidRDefault="00D35C27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BA250AC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CFDA30F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05A2D504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26F0E66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Hypertension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9881155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40DBF27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6AE368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3BE4" w:rsidRPr="000B7668" w14:paraId="5FBDAF0F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2D2B1D3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7FCCE68" w14:textId="0452B9A4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9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11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887550E" w14:textId="7F6C8E17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6567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8.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D6DBDE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3BE4" w:rsidRPr="000B7668" w14:paraId="63B9BAA2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AF1C35F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7E0BCB8" w14:textId="02E87569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49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88.7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3B4DB4E" w14:textId="5C4B69CA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0513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61.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C4DE792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3CA02764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739B696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C1E7B40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86B092A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D4B4B9A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3B6435D3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713F600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  <w:proofErr w:type="spell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>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3D15391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07F94EE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812B3B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3BE4" w:rsidRPr="000B7668" w14:paraId="04BF6BD7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E71ACC2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39FD3E6E" w14:textId="5AB81484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2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16.7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350E564" w14:textId="5DAA1239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541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1.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17D0898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3BE4" w:rsidRPr="000B7668" w14:paraId="16BCEE62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3E98C88F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652EB4C" w14:textId="29D89CC5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40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83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61971D1" w14:textId="6BABBF8A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1662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68.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30230A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7FFD0676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911DE78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D909CA0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FD589B4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10A7AB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3FC7C607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8EDD7AD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Diabetes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777D699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B7081C0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62E783F" w14:textId="36F9A3E4" w:rsidR="00370F04" w:rsidRPr="000B7668" w:rsidRDefault="00143BE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143BE4" w:rsidRPr="000B7668" w14:paraId="13E42DD1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E04DCC5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B9676CA" w14:textId="4C08ED5F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.8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657FBB9" w14:textId="14059A54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28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7.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60C7F7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3BE4" w:rsidRPr="000B7668" w14:paraId="4693079F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33BE71A9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C1B25DB" w14:textId="79750139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60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95.2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88804A6" w14:textId="1E5C7289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5794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92.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5270FBA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4474DB26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1982952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575D801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4EC4E17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7CBD3E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400476F6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20822A9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CVD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D268FC7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B668BB9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0B2E85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3BE4" w:rsidRPr="000B7668" w14:paraId="2F010905" w14:textId="77777777" w:rsidTr="00AD0EDB">
        <w:trPr>
          <w:trHeight w:val="340"/>
        </w:trPr>
        <w:tc>
          <w:tcPr>
            <w:tcW w:w="21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54A29F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F6CC6" w14:textId="0A5F4B6A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.8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CDEEB" w14:textId="28286A9B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2371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13.9)</w:t>
            </w:r>
          </w:p>
        </w:tc>
        <w:tc>
          <w:tcPr>
            <w:tcW w:w="6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70A1EE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3BE4" w:rsidRPr="000B7668" w14:paraId="2EB9A0A8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3CB53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C0611" w14:textId="4545AB6F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60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95.2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1AEFE" w14:textId="3EA1BABB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4709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86.1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30092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2EA9BA21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508AD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A9ECE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B0306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FF43D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0CE40BDD" w14:textId="77777777" w:rsidTr="00AD0EDB">
        <w:trPr>
          <w:trHeight w:val="340"/>
        </w:trPr>
        <w:tc>
          <w:tcPr>
            <w:tcW w:w="21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33AD4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Overweight or obesity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49AAD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EB983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FA831" w14:textId="04128813" w:rsidR="00370F04" w:rsidRPr="000B7668" w:rsidRDefault="00143BE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43BE4" w:rsidRPr="000B7668" w14:paraId="6C62F1DE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3A7C945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6E12771" w14:textId="61B2BE63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6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69.6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6B30FEA" w14:textId="00413573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7927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59.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E765336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3BE4" w:rsidRPr="000B7668" w14:paraId="2D293CB5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AE5B4C8" w14:textId="77777777" w:rsidR="00143BE4" w:rsidRPr="000B7668" w:rsidRDefault="00143BE4" w:rsidP="0014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9551C1F" w14:textId="46E9B4A0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7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0.4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124A554" w14:textId="72C82A94" w:rsidR="00143BE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5304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40.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5E78013" w14:textId="77777777" w:rsidR="00143BE4" w:rsidRPr="000B7668" w:rsidRDefault="00143BE4" w:rsidP="0014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F04" w:rsidRPr="000B7668" w14:paraId="46083976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20AC37F" w14:textId="77777777" w:rsidR="00370F04" w:rsidRPr="000B7668" w:rsidRDefault="00370F04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1FAAD84" w14:textId="696E311C" w:rsidR="00370F04" w:rsidRPr="007A30D2" w:rsidRDefault="00143BE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8DF5447" w14:textId="77777777" w:rsidR="00370F04" w:rsidRPr="007A30D2" w:rsidRDefault="00370F04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849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AB111E5" w14:textId="77777777" w:rsidR="00370F04" w:rsidRPr="000B7668" w:rsidRDefault="00370F04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3D82" w:rsidRPr="000B7668" w14:paraId="1EEAC191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6E494ED" w14:textId="77777777" w:rsidR="00A73D82" w:rsidRPr="000B7668" w:rsidRDefault="00A73D82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Smoking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A3208EA" w14:textId="77777777" w:rsidR="00A73D82" w:rsidRPr="007A30D2" w:rsidRDefault="00A73D82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C8CB10E" w14:textId="77777777" w:rsidR="00A73D82" w:rsidRPr="007A30D2" w:rsidRDefault="00A73D82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713AD4" w14:textId="5B136D8D" w:rsidR="00A73D82" w:rsidRPr="000B7668" w:rsidRDefault="00B03AFF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313220" w:rsidRPr="000B7668" w14:paraId="44B27AA0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2F10968B" w14:textId="77777777" w:rsidR="00313220" w:rsidRPr="000B7668" w:rsidRDefault="00313220" w:rsidP="00313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A6C152F" w14:textId="6CB564B2" w:rsidR="00313220" w:rsidRPr="007A30D2" w:rsidRDefault="00313220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3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61.9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F7578E1" w14:textId="3C98BF65" w:rsidR="00313220" w:rsidRPr="007A30D2" w:rsidRDefault="00313220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0188</w:t>
            </w:r>
            <w:r w:rsidR="007A30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59.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8AB0A2F" w14:textId="77777777" w:rsidR="00313220" w:rsidRPr="000B7668" w:rsidRDefault="00313220" w:rsidP="0031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3220" w:rsidRPr="000B7668" w14:paraId="4D3FD6FB" w14:textId="77777777" w:rsidTr="00AD0EDB">
        <w:trPr>
          <w:trHeight w:val="340"/>
        </w:trPr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E1725E4" w14:textId="77777777" w:rsidR="00313220" w:rsidRPr="000B7668" w:rsidRDefault="00313220" w:rsidP="00313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9156689" w14:textId="7448E5B9" w:rsidR="00313220" w:rsidRPr="007A30D2" w:rsidRDefault="00313220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8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38.1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50B4CEB" w14:textId="7D9670B8" w:rsidR="00313220" w:rsidRPr="007A30D2" w:rsidRDefault="00313220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6892</w:t>
            </w:r>
            <w:r w:rsidR="007A30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40.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D92A13A" w14:textId="77777777" w:rsidR="00313220" w:rsidRPr="000B7668" w:rsidRDefault="00313220" w:rsidP="0031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3D82" w:rsidRPr="000B7668" w14:paraId="43FA99AD" w14:textId="77777777" w:rsidTr="00AD0EDB">
        <w:trPr>
          <w:trHeight w:val="340"/>
        </w:trPr>
        <w:tc>
          <w:tcPr>
            <w:tcW w:w="21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73BC5" w14:textId="77777777" w:rsidR="00A73D82" w:rsidRPr="000B7668" w:rsidRDefault="00A73D82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CAD36" w14:textId="450E1960" w:rsidR="00A73D82" w:rsidRPr="007A30D2" w:rsidRDefault="00313220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FDD6BE" w14:textId="77777777" w:rsidR="00A73D82" w:rsidRPr="007A30D2" w:rsidRDefault="00A73D82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24270A" w14:textId="77777777" w:rsidR="00A73D82" w:rsidRPr="000B7668" w:rsidRDefault="00A73D82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3AFF" w:rsidRPr="000B7668" w14:paraId="2731412D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D8931" w14:textId="77777777" w:rsidR="00B03AFF" w:rsidRPr="000B7668" w:rsidRDefault="00B03AFF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>Drink status, n (</w:t>
            </w:r>
            <w:proofErr w:type="gramStart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%)   </w:t>
            </w:r>
            <w:proofErr w:type="gramEnd"/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51BBC" w14:textId="77777777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5A33D" w14:textId="77777777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40784" w14:textId="30163416" w:rsidR="00B03AFF" w:rsidRPr="000B7668" w:rsidRDefault="00B03AFF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B03AFF" w:rsidRPr="000B7668" w14:paraId="2FCDDD8E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E21DB" w14:textId="77777777" w:rsidR="00B03AFF" w:rsidRPr="000B7668" w:rsidRDefault="00B03AFF" w:rsidP="00B03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No                   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5A579" w14:textId="38EDA662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4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26.7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A07C5" w14:textId="088613A7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6742</w:t>
            </w:r>
            <w:r w:rsidR="007A30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39.5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8F14C" w14:textId="77777777" w:rsidR="00B03AFF" w:rsidRPr="000B7668" w:rsidRDefault="00B03AFF" w:rsidP="00B03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3AFF" w:rsidRPr="000B7668" w14:paraId="37D8094C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96EA0" w14:textId="77777777" w:rsidR="00B03AFF" w:rsidRPr="000B7668" w:rsidRDefault="00B03AFF" w:rsidP="00B03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Yes                   </w:t>
            </w: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5A206" w14:textId="6AE2C34B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hAnsi="Times New Roman" w:cs="Times New Roman"/>
              </w:rPr>
              <w:t>11</w:t>
            </w:r>
            <w:r w:rsidR="007A30D2">
              <w:rPr>
                <w:rFonts w:ascii="Times New Roman" w:hAnsi="Times New Roman" w:cs="Times New Roman"/>
              </w:rPr>
              <w:t xml:space="preserve"> (</w:t>
            </w:r>
            <w:r w:rsidRPr="007A30D2">
              <w:rPr>
                <w:rFonts w:ascii="Times New Roman" w:hAnsi="Times New Roman" w:cs="Times New Roman"/>
              </w:rPr>
              <w:t>73.3</w:t>
            </w:r>
            <w:r w:rsidR="007A30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5BF55" w14:textId="5CC60B13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0338</w:t>
            </w:r>
            <w:r w:rsidR="007A30D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60.5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A0328" w14:textId="77777777" w:rsidR="00B03AFF" w:rsidRPr="000B7668" w:rsidRDefault="00B03AFF" w:rsidP="00B03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3AFF" w:rsidRPr="000B7668" w14:paraId="3E1D2B79" w14:textId="77777777" w:rsidTr="00AD0EDB">
        <w:trPr>
          <w:trHeight w:val="340"/>
        </w:trPr>
        <w:tc>
          <w:tcPr>
            <w:tcW w:w="2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746F" w14:textId="77777777" w:rsidR="00B03AFF" w:rsidRPr="000B7668" w:rsidRDefault="00B03AFF" w:rsidP="00017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668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BFA3" w14:textId="3D7D4257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86B0" w14:textId="77777777" w:rsidR="00B03AFF" w:rsidRPr="007A30D2" w:rsidRDefault="00B03AFF" w:rsidP="007A3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E9CE" w14:textId="77777777" w:rsidR="00B03AFF" w:rsidRPr="000B7668" w:rsidRDefault="00B03AFF" w:rsidP="0001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4913158" w14:textId="77777777" w:rsidR="00370F04" w:rsidRDefault="00370F04" w:rsidP="00370F04"/>
    <w:sectPr w:rsidR="00370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66516" w14:textId="77777777" w:rsidR="00C443DD" w:rsidRDefault="00C443DD" w:rsidP="00AD0EDB">
      <w:pPr>
        <w:spacing w:after="0" w:line="240" w:lineRule="auto"/>
      </w:pPr>
      <w:r>
        <w:separator/>
      </w:r>
    </w:p>
  </w:endnote>
  <w:endnote w:type="continuationSeparator" w:id="0">
    <w:p w14:paraId="076DF886" w14:textId="77777777" w:rsidR="00C443DD" w:rsidRDefault="00C443DD" w:rsidP="00AD0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989A0" w14:textId="77777777" w:rsidR="00C443DD" w:rsidRDefault="00C443DD" w:rsidP="00AD0EDB">
      <w:pPr>
        <w:spacing w:after="0" w:line="240" w:lineRule="auto"/>
      </w:pPr>
      <w:r>
        <w:separator/>
      </w:r>
    </w:p>
  </w:footnote>
  <w:footnote w:type="continuationSeparator" w:id="0">
    <w:p w14:paraId="1DC82A6E" w14:textId="77777777" w:rsidR="00C443DD" w:rsidRDefault="00C443DD" w:rsidP="00AD0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jY2tTQyNjUyMDZX0lEKTi0uzszPAykwqgUA9PIpMywAAAA="/>
  </w:docVars>
  <w:rsids>
    <w:rsidRoot w:val="00962CC6"/>
    <w:rsid w:val="00035E48"/>
    <w:rsid w:val="00054912"/>
    <w:rsid w:val="00062F42"/>
    <w:rsid w:val="0007352D"/>
    <w:rsid w:val="00075FC3"/>
    <w:rsid w:val="00094112"/>
    <w:rsid w:val="000B7668"/>
    <w:rsid w:val="000C4251"/>
    <w:rsid w:val="00133DE9"/>
    <w:rsid w:val="00143BE4"/>
    <w:rsid w:val="0015658F"/>
    <w:rsid w:val="00176081"/>
    <w:rsid w:val="001D755B"/>
    <w:rsid w:val="001F28D0"/>
    <w:rsid w:val="001F50EB"/>
    <w:rsid w:val="00223623"/>
    <w:rsid w:val="002357C4"/>
    <w:rsid w:val="00241369"/>
    <w:rsid w:val="00303D3F"/>
    <w:rsid w:val="00313220"/>
    <w:rsid w:val="003629EE"/>
    <w:rsid w:val="00370F04"/>
    <w:rsid w:val="00386CBC"/>
    <w:rsid w:val="003C52DB"/>
    <w:rsid w:val="003E0B6E"/>
    <w:rsid w:val="00411951"/>
    <w:rsid w:val="00472304"/>
    <w:rsid w:val="004C314B"/>
    <w:rsid w:val="004E6AD2"/>
    <w:rsid w:val="00594994"/>
    <w:rsid w:val="005A51B2"/>
    <w:rsid w:val="0063702D"/>
    <w:rsid w:val="006565B5"/>
    <w:rsid w:val="00657C6D"/>
    <w:rsid w:val="00677392"/>
    <w:rsid w:val="00697B89"/>
    <w:rsid w:val="006C2827"/>
    <w:rsid w:val="006F1177"/>
    <w:rsid w:val="0072153D"/>
    <w:rsid w:val="00766671"/>
    <w:rsid w:val="00792313"/>
    <w:rsid w:val="007A30D2"/>
    <w:rsid w:val="007B6949"/>
    <w:rsid w:val="007E578E"/>
    <w:rsid w:val="00831245"/>
    <w:rsid w:val="00856FD8"/>
    <w:rsid w:val="00876294"/>
    <w:rsid w:val="008A609F"/>
    <w:rsid w:val="00902CF0"/>
    <w:rsid w:val="00962CC6"/>
    <w:rsid w:val="009A50E5"/>
    <w:rsid w:val="009D4948"/>
    <w:rsid w:val="009F2A04"/>
    <w:rsid w:val="00A13338"/>
    <w:rsid w:val="00A73D82"/>
    <w:rsid w:val="00A76294"/>
    <w:rsid w:val="00A7794F"/>
    <w:rsid w:val="00AC0B3C"/>
    <w:rsid w:val="00AD0EDB"/>
    <w:rsid w:val="00AE1CF0"/>
    <w:rsid w:val="00AE2E72"/>
    <w:rsid w:val="00AF73FC"/>
    <w:rsid w:val="00B03484"/>
    <w:rsid w:val="00B03AFF"/>
    <w:rsid w:val="00B73D1E"/>
    <w:rsid w:val="00B9458C"/>
    <w:rsid w:val="00B960F4"/>
    <w:rsid w:val="00BA7599"/>
    <w:rsid w:val="00BB0335"/>
    <w:rsid w:val="00BF31E5"/>
    <w:rsid w:val="00C15726"/>
    <w:rsid w:val="00C26D71"/>
    <w:rsid w:val="00C443DD"/>
    <w:rsid w:val="00C80D6A"/>
    <w:rsid w:val="00D35C27"/>
    <w:rsid w:val="00D50A14"/>
    <w:rsid w:val="00D67A06"/>
    <w:rsid w:val="00DD066B"/>
    <w:rsid w:val="00DE51AE"/>
    <w:rsid w:val="00E22CE4"/>
    <w:rsid w:val="00E31600"/>
    <w:rsid w:val="00EC2524"/>
    <w:rsid w:val="00F44C87"/>
    <w:rsid w:val="00F76323"/>
    <w:rsid w:val="00F93328"/>
    <w:rsid w:val="00FE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86733"/>
  <w15:chartTrackingRefBased/>
  <w15:docId w15:val="{EA3C197F-F12A-4225-8D3D-DC7A8AFF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4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4251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195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11951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411951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1195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411951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AD0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D0EDB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D0E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D0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7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qiang Wu</dc:creator>
  <cp:keywords/>
  <dc:description/>
  <cp:lastModifiedBy>Li Chao</cp:lastModifiedBy>
  <cp:revision>92</cp:revision>
  <dcterms:created xsi:type="dcterms:W3CDTF">2020-10-29T05:19:00Z</dcterms:created>
  <dcterms:modified xsi:type="dcterms:W3CDTF">2020-12-17T03:31:00Z</dcterms:modified>
</cp:coreProperties>
</file>